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700" w:type="dxa"/>
        <w:jc w:val="center"/>
        <w:tblLook w:val="04A0" w:firstRow="1" w:lastRow="0" w:firstColumn="1" w:lastColumn="0" w:noHBand="0" w:noVBand="1"/>
      </w:tblPr>
      <w:tblGrid>
        <w:gridCol w:w="4055"/>
        <w:gridCol w:w="2041"/>
        <w:gridCol w:w="2041"/>
        <w:gridCol w:w="2041"/>
        <w:gridCol w:w="1522"/>
      </w:tblGrid>
      <w:tr w:rsidR="00255348" w:rsidRPr="00450185" w14:paraId="154FC251" w14:textId="77777777" w:rsidTr="00DA02B2">
        <w:trPr>
          <w:trHeight w:val="684"/>
          <w:jc w:val="center"/>
        </w:trPr>
        <w:tc>
          <w:tcPr>
            <w:tcW w:w="117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DCDE7A" w14:textId="1024DF6C" w:rsidR="00255348" w:rsidRPr="00450185" w:rsidRDefault="00A844A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ins w:id="0" w:author="Petimar, Joshua" w:date="2020-01-27T16:48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22"/>
                </w:rPr>
                <w:t xml:space="preserve">S3 </w:t>
              </w:r>
            </w:ins>
            <w:r w:rsidR="00255348" w:rsidRPr="00450185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Table</w:t>
            </w:r>
            <w:bookmarkStart w:id="1" w:name="_GoBack"/>
            <w:bookmarkEnd w:id="1"/>
            <w:del w:id="2" w:author="Petimar, Joshua" w:date="2020-01-27T16:48:00Z">
              <w:r w:rsidR="00255348" w:rsidRPr="00450185" w:rsidDel="00A844AC">
                <w:rPr>
                  <w:rFonts w:ascii="Arial" w:eastAsia="Times New Roman" w:hAnsi="Arial" w:cs="Arial"/>
                  <w:b/>
                  <w:bCs/>
                  <w:color w:val="000000"/>
                  <w:sz w:val="22"/>
                </w:rPr>
                <w:delText xml:space="preserve"> S</w:delText>
              </w:r>
              <w:r w:rsidR="00255348" w:rsidDel="00A844AC">
                <w:rPr>
                  <w:rFonts w:ascii="Arial" w:eastAsia="Times New Roman" w:hAnsi="Arial" w:cs="Arial"/>
                  <w:b/>
                  <w:bCs/>
                  <w:color w:val="000000"/>
                  <w:sz w:val="22"/>
                </w:rPr>
                <w:delText>3</w:delText>
              </w:r>
            </w:del>
            <w:r w:rsidR="00255348" w:rsidRPr="00450185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. Cross-sectional predictors of early adolescent hair cortisol </w:t>
            </w:r>
            <w:proofErr w:type="spellStart"/>
            <w:proofErr w:type="gramStart"/>
            <w:r w:rsidR="00255348" w:rsidRPr="00450185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oncentration</w:t>
            </w:r>
            <w:r w:rsidR="00255348" w:rsidRPr="00450185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a,b</w:t>
            </w:r>
            <w:proofErr w:type="spellEnd"/>
            <w:proofErr w:type="gramEnd"/>
            <w:r w:rsidR="00255348" w:rsidRPr="00450185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in White children (n=552)</w:t>
            </w:r>
          </w:p>
        </w:tc>
      </w:tr>
      <w:tr w:rsidR="00255348" w:rsidRPr="00450185" w14:paraId="3FABD080" w14:textId="77777777" w:rsidTr="00DA02B2">
        <w:trPr>
          <w:trHeight w:val="276"/>
          <w:jc w:val="center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68A8" w14:textId="77777777" w:rsidR="00255348" w:rsidRPr="00450185" w:rsidRDefault="00255348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B699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Tot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BC95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Males (n=24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9865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Females (n=311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1344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55348" w:rsidRPr="00450185" w14:paraId="52568AB4" w14:textId="77777777" w:rsidTr="00DA02B2">
        <w:trPr>
          <w:trHeight w:val="324"/>
          <w:jc w:val="center"/>
        </w:trPr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8C33" w14:textId="77777777" w:rsidR="00255348" w:rsidRPr="00450185" w:rsidRDefault="00255348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Characteristic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1683B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Symbol" w:eastAsia="Times New Roman" w:hAnsi="Symbol" w:cs="Arial"/>
                <w:color w:val="000000"/>
                <w:sz w:val="22"/>
              </w:rPr>
              <w:t></w:t>
            </w: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 xml:space="preserve"> (95% CI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61E5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Symbol" w:eastAsia="Times New Roman" w:hAnsi="Symbol" w:cs="Arial"/>
                <w:color w:val="000000"/>
                <w:sz w:val="22"/>
              </w:rPr>
              <w:t></w:t>
            </w: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 xml:space="preserve"> (95% CI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06C73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Symbol" w:eastAsia="Times New Roman" w:hAnsi="Symbol" w:cs="Arial"/>
                <w:color w:val="000000"/>
                <w:sz w:val="22"/>
              </w:rPr>
              <w:t></w:t>
            </w: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 xml:space="preserve"> (95% CI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64F2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P-</w:t>
            </w:r>
            <w:proofErr w:type="spellStart"/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interaction</w:t>
            </w:r>
            <w:r w:rsidRPr="00450185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</w:tr>
      <w:tr w:rsidR="00255348" w:rsidRPr="00450185" w14:paraId="71F3E79A" w14:textId="77777777" w:rsidTr="00DA02B2">
        <w:trPr>
          <w:trHeight w:val="276"/>
          <w:jc w:val="center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3FFB8" w14:textId="77777777" w:rsidR="00255348" w:rsidRPr="00450185" w:rsidRDefault="00255348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BMI-for-age-and-sex z-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17FF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06 (-0.07, 0.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FE5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04 (-0.17, 0.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FA23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07 (-0.09, 0.2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887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95</w:t>
            </w:r>
          </w:p>
        </w:tc>
      </w:tr>
      <w:tr w:rsidR="00255348" w:rsidRPr="00450185" w14:paraId="05C4DD31" w14:textId="77777777" w:rsidTr="00DA02B2">
        <w:trPr>
          <w:trHeight w:val="276"/>
          <w:jc w:val="center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081" w14:textId="77777777" w:rsidR="00255348" w:rsidRPr="00450185" w:rsidRDefault="00255348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Waist circumference (per 5cm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B86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00 (-0.06, 0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822C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02 (-0.08, 0.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9832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-0.02 (-0.10, 0.0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7136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76</w:t>
            </w:r>
          </w:p>
        </w:tc>
      </w:tr>
      <w:tr w:rsidR="00255348" w:rsidRPr="00450185" w14:paraId="6904DAC8" w14:textId="77777777" w:rsidTr="00DA02B2">
        <w:trPr>
          <w:trHeight w:val="276"/>
          <w:jc w:val="center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5999" w14:textId="77777777" w:rsidR="00255348" w:rsidRPr="00450185" w:rsidRDefault="00255348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Height (per 5cm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2747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01 (-0.07, 0.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9E4A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-0.01 (-0.13, 0.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725F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07 (-0.04, 0.1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7928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19</w:t>
            </w:r>
          </w:p>
        </w:tc>
      </w:tr>
      <w:tr w:rsidR="00255348" w:rsidRPr="00450185" w14:paraId="4A05A22C" w14:textId="77777777" w:rsidTr="00DA02B2">
        <w:trPr>
          <w:trHeight w:val="276"/>
          <w:jc w:val="center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1008" w14:textId="77777777" w:rsidR="00255348" w:rsidRPr="00450185" w:rsidRDefault="00255348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Waist-height ratio (per 0.1 units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F9E5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-0.01 (-0.22, 0.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8AC1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08 (-0.25, 0.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C94F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-0.13 (-0.42, 0.1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A234" w14:textId="77777777" w:rsidR="00255348" w:rsidRPr="00450185" w:rsidRDefault="00255348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41</w:t>
            </w:r>
          </w:p>
        </w:tc>
      </w:tr>
      <w:tr w:rsidR="00255348" w:rsidRPr="00450185" w14:paraId="7753C2FB" w14:textId="77777777" w:rsidTr="00DA02B2">
        <w:trPr>
          <w:trHeight w:val="324"/>
          <w:jc w:val="center"/>
        </w:trPr>
        <w:tc>
          <w:tcPr>
            <w:tcW w:w="117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406F" w14:textId="77777777" w:rsidR="00255348" w:rsidRPr="00450185" w:rsidRDefault="00255348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50185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Natural</w:t>
            </w:r>
            <w:proofErr w:type="spellEnd"/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 xml:space="preserve"> log-transformed</w:t>
            </w:r>
          </w:p>
        </w:tc>
      </w:tr>
      <w:tr w:rsidR="00255348" w:rsidRPr="00450185" w14:paraId="40DBEFFA" w14:textId="77777777" w:rsidTr="00DA02B2">
        <w:trPr>
          <w:trHeight w:val="1524"/>
          <w:jc w:val="center"/>
        </w:trPr>
        <w:tc>
          <w:tcPr>
            <w:tcW w:w="1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FD29" w14:textId="77777777" w:rsidR="00255348" w:rsidRPr="00450185" w:rsidRDefault="00255348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50185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b</w:t>
            </w: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All</w:t>
            </w:r>
            <w:proofErr w:type="spellEnd"/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 xml:space="preserve"> models adjusted for child age, sex, yearly household income, mother's education (college graduate vs. not a college graduate), maternal age, maternal pre-pregnancy BMI, excessive pregnancy weight gain, maternal smoking during pregnancy, paternal BMI, gestational age, birthweight-for-sex-and-age z-score, breastfed ≥12 months, infant sleep duration, 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vigorous </w:t>
            </w: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physical activity, Youth Healthy Eating Index score, secondhand smoke exposure, and puberty development score, and chronic illness.</w:t>
            </w:r>
          </w:p>
        </w:tc>
      </w:tr>
      <w:tr w:rsidR="00255348" w:rsidRPr="00450185" w14:paraId="1018CB76" w14:textId="77777777" w:rsidTr="00DA02B2">
        <w:trPr>
          <w:trHeight w:val="324"/>
          <w:jc w:val="center"/>
        </w:trPr>
        <w:tc>
          <w:tcPr>
            <w:tcW w:w="1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1ABE" w14:textId="77777777" w:rsidR="00255348" w:rsidRPr="00450185" w:rsidRDefault="00255348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50185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c</w:t>
            </w:r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P</w:t>
            </w:r>
            <w:proofErr w:type="spellEnd"/>
            <w:r w:rsidRPr="00450185">
              <w:rPr>
                <w:rFonts w:ascii="Arial" w:eastAsia="Times New Roman" w:hAnsi="Arial" w:cs="Arial"/>
                <w:color w:val="000000"/>
                <w:sz w:val="22"/>
              </w:rPr>
              <w:t>-value for the interaction term between sex and the variable of interest</w:t>
            </w:r>
          </w:p>
        </w:tc>
      </w:tr>
    </w:tbl>
    <w:p w14:paraId="22421894" w14:textId="77777777" w:rsidR="00F02E51" w:rsidRDefault="00F02E51"/>
    <w:sectPr w:rsidR="00F02E51" w:rsidSect="00555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imar, Joshua">
    <w15:presenceInfo w15:providerId="AD" w15:userId="S::Joshua_Petimar@harvardpilgrim.org::76f9fcaa-7abb-4c71-aa71-d3a55fe7ff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CC"/>
    <w:rsid w:val="00255348"/>
    <w:rsid w:val="002610F1"/>
    <w:rsid w:val="005557CC"/>
    <w:rsid w:val="00A844AC"/>
    <w:rsid w:val="00F0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BFA98"/>
  <w15:chartTrackingRefBased/>
  <w15:docId w15:val="{85FE098A-3E94-460C-89C4-E7124CAA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5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4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4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mar, Joshua</dc:creator>
  <cp:keywords/>
  <dc:description/>
  <cp:lastModifiedBy>Petimar, Joshua</cp:lastModifiedBy>
  <cp:revision>2</cp:revision>
  <dcterms:created xsi:type="dcterms:W3CDTF">2020-01-27T21:48:00Z</dcterms:created>
  <dcterms:modified xsi:type="dcterms:W3CDTF">2020-01-27T21:48:00Z</dcterms:modified>
</cp:coreProperties>
</file>